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20E264" w14:textId="77777777" w:rsidR="00860739" w:rsidRPr="002D28E3" w:rsidRDefault="00860739" w:rsidP="00860739">
      <w:pPr>
        <w:rPr>
          <w:rFonts w:cs="Calibri"/>
          <w:b/>
          <w:bCs/>
          <w:szCs w:val="22"/>
          <w:lang w:val="en-US"/>
        </w:rPr>
      </w:pPr>
      <w:r w:rsidRPr="002D28E3">
        <w:rPr>
          <w:rFonts w:cs="Calibri"/>
          <w:b/>
          <w:bCs/>
          <w:szCs w:val="22"/>
          <w:lang w:val="en-US"/>
        </w:rPr>
        <w:t>Search Strategy</w:t>
      </w:r>
    </w:p>
    <w:p w14:paraId="2199FC15" w14:textId="77777777" w:rsidR="00860739" w:rsidRPr="002D28E3" w:rsidRDefault="00860739" w:rsidP="00860739">
      <w:pPr>
        <w:rPr>
          <w:rFonts w:cs="Calibri"/>
          <w:b/>
          <w:bCs/>
          <w:szCs w:val="22"/>
        </w:rPr>
      </w:pPr>
      <w:r w:rsidRPr="002D28E3">
        <w:rPr>
          <w:rFonts w:cs="Calibri"/>
          <w:b/>
          <w:bCs/>
          <w:szCs w:val="22"/>
        </w:rPr>
        <w:t>Medline</w:t>
      </w:r>
    </w:p>
    <w:tbl>
      <w:tblPr>
        <w:tblStyle w:val="TableGrid"/>
        <w:tblW w:w="4889" w:type="pct"/>
        <w:tblLayout w:type="fixed"/>
        <w:tblLook w:val="04A0" w:firstRow="1" w:lastRow="0" w:firstColumn="1" w:lastColumn="0" w:noHBand="0" w:noVBand="1"/>
      </w:tblPr>
      <w:tblGrid>
        <w:gridCol w:w="873"/>
        <w:gridCol w:w="6772"/>
        <w:gridCol w:w="1171"/>
      </w:tblGrid>
      <w:tr w:rsidR="00860739" w:rsidRPr="002D28E3" w14:paraId="460112E1" w14:textId="77777777" w:rsidTr="002D28E3">
        <w:tc>
          <w:tcPr>
            <w:tcW w:w="495" w:type="pct"/>
            <w:hideMark/>
          </w:tcPr>
          <w:p w14:paraId="2B687EE2" w14:textId="77777777" w:rsidR="00860739" w:rsidRPr="002D28E3" w:rsidRDefault="00860739" w:rsidP="008201A1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2D28E3">
              <w:rPr>
                <w:rFonts w:cs="Calibri"/>
                <w:b/>
                <w:bCs/>
                <w:sz w:val="20"/>
                <w:szCs w:val="20"/>
              </w:rPr>
              <w:t>Search</w:t>
            </w:r>
          </w:p>
        </w:tc>
        <w:tc>
          <w:tcPr>
            <w:tcW w:w="3841" w:type="pct"/>
            <w:hideMark/>
          </w:tcPr>
          <w:p w14:paraId="62D861FE" w14:textId="77777777" w:rsidR="00860739" w:rsidRPr="002D28E3" w:rsidRDefault="00860739" w:rsidP="008201A1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2D28E3">
              <w:rPr>
                <w:rFonts w:cs="Calibri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664" w:type="pct"/>
            <w:hideMark/>
          </w:tcPr>
          <w:p w14:paraId="22342877" w14:textId="77777777" w:rsidR="00860739" w:rsidRPr="002D28E3" w:rsidRDefault="00860739" w:rsidP="008201A1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2D28E3">
              <w:rPr>
                <w:rFonts w:cs="Calibri"/>
                <w:b/>
                <w:bCs/>
                <w:sz w:val="20"/>
                <w:szCs w:val="20"/>
              </w:rPr>
              <w:t>Results</w:t>
            </w:r>
          </w:p>
        </w:tc>
      </w:tr>
      <w:tr w:rsidR="00860739" w:rsidRPr="002D28E3" w14:paraId="5E442B2B" w14:textId="77777777" w:rsidTr="002D28E3">
        <w:tc>
          <w:tcPr>
            <w:tcW w:w="495" w:type="pct"/>
            <w:hideMark/>
          </w:tcPr>
          <w:p w14:paraId="323E1DAD" w14:textId="77777777" w:rsidR="00860739" w:rsidRPr="002D28E3" w:rsidRDefault="00860739" w:rsidP="008201A1">
            <w:pPr>
              <w:jc w:val="center"/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#4</w:t>
            </w:r>
          </w:p>
        </w:tc>
        <w:tc>
          <w:tcPr>
            <w:tcW w:w="3841" w:type="pct"/>
            <w:hideMark/>
          </w:tcPr>
          <w:p w14:paraId="14054AD2" w14:textId="77777777" w:rsidR="00860739" w:rsidRPr="002D28E3" w:rsidRDefault="00860739" w:rsidP="008201A1">
            <w:pPr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#1 AND #2 AND #3</w:t>
            </w:r>
          </w:p>
        </w:tc>
        <w:tc>
          <w:tcPr>
            <w:tcW w:w="664" w:type="pct"/>
            <w:hideMark/>
          </w:tcPr>
          <w:p w14:paraId="2A140D04" w14:textId="77777777" w:rsidR="00860739" w:rsidRPr="002D28E3" w:rsidRDefault="00860739" w:rsidP="008201A1">
            <w:pPr>
              <w:jc w:val="right"/>
              <w:rPr>
                <w:rFonts w:cs="Calibri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b/>
                <w:bCs/>
                <w:sz w:val="20"/>
                <w:szCs w:val="20"/>
                <w:shd w:val="clear" w:color="auto" w:fill="FFFFFF"/>
                <w:lang w:val="en-US"/>
              </w:rPr>
              <w:t>2,373</w:t>
            </w:r>
          </w:p>
        </w:tc>
      </w:tr>
      <w:tr w:rsidR="00860739" w:rsidRPr="002D28E3" w14:paraId="5747C622" w14:textId="77777777" w:rsidTr="002D28E3">
        <w:tc>
          <w:tcPr>
            <w:tcW w:w="495" w:type="pct"/>
            <w:hideMark/>
          </w:tcPr>
          <w:p w14:paraId="7838ECDB" w14:textId="77777777" w:rsidR="00860739" w:rsidRPr="002D28E3" w:rsidRDefault="00860739" w:rsidP="008201A1">
            <w:pPr>
              <w:jc w:val="center"/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#3</w:t>
            </w:r>
          </w:p>
        </w:tc>
        <w:tc>
          <w:tcPr>
            <w:tcW w:w="3841" w:type="pct"/>
            <w:hideMark/>
          </w:tcPr>
          <w:p w14:paraId="3AE37E67" w14:textId="77777777" w:rsidR="00860739" w:rsidRPr="002D28E3" w:rsidRDefault="00860739" w:rsidP="008201A1">
            <w:pPr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exp "Biomechanical Phenomena"/ or exp "Mechanical Phenomena"/ or "Biophysics"/ or (("mech*" or 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biomech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*" or 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biophysic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*") adj3 ("phenom*" or "chang*" or "variation*" or "adaptation*" or 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modif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*" or "parameter*" or 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propert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*" or "charact*" or 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respon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*" or "alter*" or "effect*")).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ti,ab,kf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. or exp "Spine"/ or (("spine*" or "spinal*" or "vertebral column" or "Spinal column" or “intervertebral disk*” or “intervertebral disc*” or “inter vertebral disk*” or “inter vertebral disc*”) adj4 ("stiff*" or "hysteresis" or "stress-relaxation" or "range of motion" or "Viscoelasticity" or "neutral zone" or "creep")).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ti,ab,kf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  <w:tc>
          <w:tcPr>
            <w:tcW w:w="664" w:type="pct"/>
            <w:hideMark/>
          </w:tcPr>
          <w:p w14:paraId="4474FE2C" w14:textId="77777777" w:rsidR="00860739" w:rsidRPr="002D28E3" w:rsidRDefault="00860739" w:rsidP="008201A1">
            <w:pPr>
              <w:jc w:val="right"/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1,535,501</w:t>
            </w:r>
          </w:p>
        </w:tc>
      </w:tr>
      <w:tr w:rsidR="00860739" w:rsidRPr="002D28E3" w14:paraId="5AB7F670" w14:textId="77777777" w:rsidTr="002D28E3">
        <w:tc>
          <w:tcPr>
            <w:tcW w:w="495" w:type="pct"/>
            <w:hideMark/>
          </w:tcPr>
          <w:p w14:paraId="7788F29F" w14:textId="77777777" w:rsidR="00860739" w:rsidRPr="002D28E3" w:rsidRDefault="00860739" w:rsidP="008201A1">
            <w:pPr>
              <w:jc w:val="center"/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#2</w:t>
            </w:r>
          </w:p>
        </w:tc>
        <w:tc>
          <w:tcPr>
            <w:tcW w:w="3841" w:type="pct"/>
            <w:hideMark/>
          </w:tcPr>
          <w:p w14:paraId="5BD0A9A8" w14:textId="77777777" w:rsidR="00860739" w:rsidRPr="002D28E3" w:rsidRDefault="00860739" w:rsidP="008201A1">
            <w:pPr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(exp "Animals, Laboratory"/ or exp "Models, Animal"/ or ("rat" or "mouse" or "mice" or "rodent*" or "rabbit*" or "porcine" or "pig" or "bovine" or "sheep*" or "ovine" or "goat*" or "caprine" or "dog" or "beagle*" or "canine" or "baboon*" or "primate*" or "rhesus monkey*" or "non-human*" or "vertebrate*" or “cat” or “feline*”).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ti,ab,kf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.) not (exp "humans"/ not exp "Animals"/)</w:t>
            </w:r>
          </w:p>
        </w:tc>
        <w:tc>
          <w:tcPr>
            <w:tcW w:w="664" w:type="pct"/>
            <w:hideMark/>
          </w:tcPr>
          <w:p w14:paraId="6F098172" w14:textId="77777777" w:rsidR="00860739" w:rsidRPr="002D28E3" w:rsidRDefault="00860739" w:rsidP="008201A1">
            <w:pPr>
              <w:jc w:val="right"/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4,146,401</w:t>
            </w:r>
          </w:p>
        </w:tc>
      </w:tr>
      <w:tr w:rsidR="00860739" w:rsidRPr="002D28E3" w14:paraId="7E827BFC" w14:textId="77777777" w:rsidTr="002D28E3">
        <w:tc>
          <w:tcPr>
            <w:tcW w:w="495" w:type="pct"/>
            <w:hideMark/>
          </w:tcPr>
          <w:p w14:paraId="5E76029F" w14:textId="77777777" w:rsidR="00860739" w:rsidRPr="002D28E3" w:rsidRDefault="00860739" w:rsidP="008201A1">
            <w:pPr>
              <w:jc w:val="center"/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#1</w:t>
            </w:r>
          </w:p>
        </w:tc>
        <w:tc>
          <w:tcPr>
            <w:tcW w:w="3841" w:type="pct"/>
            <w:hideMark/>
          </w:tcPr>
          <w:p w14:paraId="704F8917" w14:textId="77777777" w:rsidR="00860739" w:rsidRPr="002D28E3" w:rsidRDefault="00860739" w:rsidP="008201A1">
            <w:pPr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(exp "Intervertebral Disc"/ or (“back” or “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lumba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*” or “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cervic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*” or “spine*” or “spinal segment*”) adj3 (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injur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*" or "damage*" or "stab*" or "lesion*" or 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punct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*" or "trauma*" or "wound*" or 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damag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*" or "disease" or pain or needle* or cut or cutting or scalpel or "knife" or "physical disruption").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ti,ab,kf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.) or (((“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intervertebra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*” or “inter-vertebra*” or “inter vertebra*”) adj1 (“disc*” or “disk*” or “segment*”).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ti,ab,kf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.)) adj3 (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injur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*" or "damage*" or "stab*" or "lesion*" or 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punct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*" or "trauma*" or "wound*" or 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damag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*" or "disease" or "pain" or "needle*" or "cut" or "cutting" or "scalpel" or "knife" or "physical disruption").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ti,ab,kf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  <w:tc>
          <w:tcPr>
            <w:tcW w:w="664" w:type="pct"/>
            <w:hideMark/>
          </w:tcPr>
          <w:p w14:paraId="364B36CF" w14:textId="77777777" w:rsidR="00860739" w:rsidRPr="002D28E3" w:rsidRDefault="00860739" w:rsidP="008201A1">
            <w:pPr>
              <w:jc w:val="right"/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152,814</w:t>
            </w:r>
          </w:p>
        </w:tc>
      </w:tr>
    </w:tbl>
    <w:p w14:paraId="6EDB7C1D" w14:textId="77777777" w:rsidR="00860739" w:rsidRPr="002D28E3" w:rsidRDefault="00860739" w:rsidP="00860739">
      <w:pPr>
        <w:rPr>
          <w:rFonts w:cs="Calibri"/>
          <w:szCs w:val="22"/>
        </w:rPr>
      </w:pPr>
    </w:p>
    <w:p w14:paraId="75355141" w14:textId="77777777" w:rsidR="00860739" w:rsidRPr="002D28E3" w:rsidRDefault="00860739" w:rsidP="00860739">
      <w:pPr>
        <w:rPr>
          <w:rFonts w:cs="Calibri"/>
          <w:b/>
          <w:bCs/>
          <w:szCs w:val="22"/>
        </w:rPr>
      </w:pPr>
      <w:r w:rsidRPr="002D28E3">
        <w:rPr>
          <w:rFonts w:cs="Calibri"/>
          <w:b/>
          <w:bCs/>
          <w:szCs w:val="22"/>
        </w:rPr>
        <w:t>Embase</w:t>
      </w:r>
    </w:p>
    <w:tbl>
      <w:tblPr>
        <w:tblStyle w:val="TableGrid"/>
        <w:tblW w:w="4889" w:type="pct"/>
        <w:tblLayout w:type="fixed"/>
        <w:tblLook w:val="04A0" w:firstRow="1" w:lastRow="0" w:firstColumn="1" w:lastColumn="0" w:noHBand="0" w:noVBand="1"/>
      </w:tblPr>
      <w:tblGrid>
        <w:gridCol w:w="896"/>
        <w:gridCol w:w="6751"/>
        <w:gridCol w:w="1169"/>
      </w:tblGrid>
      <w:tr w:rsidR="00860739" w:rsidRPr="002D28E3" w14:paraId="30CB9628" w14:textId="77777777" w:rsidTr="002D28E3">
        <w:tc>
          <w:tcPr>
            <w:tcW w:w="508" w:type="pct"/>
            <w:hideMark/>
          </w:tcPr>
          <w:p w14:paraId="197B1A09" w14:textId="77777777" w:rsidR="00860739" w:rsidRPr="002D28E3" w:rsidRDefault="00860739" w:rsidP="008201A1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2D28E3">
              <w:rPr>
                <w:rFonts w:cs="Calibri"/>
                <w:b/>
                <w:bCs/>
                <w:sz w:val="20"/>
                <w:szCs w:val="20"/>
              </w:rPr>
              <w:t>Search</w:t>
            </w:r>
          </w:p>
        </w:tc>
        <w:tc>
          <w:tcPr>
            <w:tcW w:w="3829" w:type="pct"/>
            <w:hideMark/>
          </w:tcPr>
          <w:p w14:paraId="22A282A5" w14:textId="77777777" w:rsidR="00860739" w:rsidRPr="002D28E3" w:rsidRDefault="00860739" w:rsidP="008201A1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2D28E3">
              <w:rPr>
                <w:rFonts w:cs="Calibri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663" w:type="pct"/>
            <w:hideMark/>
          </w:tcPr>
          <w:p w14:paraId="4F7AB055" w14:textId="77777777" w:rsidR="00860739" w:rsidRPr="002D28E3" w:rsidRDefault="00860739" w:rsidP="008201A1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2D28E3">
              <w:rPr>
                <w:rFonts w:cs="Calibri"/>
                <w:b/>
                <w:bCs/>
                <w:sz w:val="20"/>
                <w:szCs w:val="20"/>
              </w:rPr>
              <w:t>Results</w:t>
            </w:r>
          </w:p>
        </w:tc>
      </w:tr>
      <w:tr w:rsidR="00860739" w:rsidRPr="002D28E3" w14:paraId="221EA0EF" w14:textId="77777777" w:rsidTr="002D28E3">
        <w:tc>
          <w:tcPr>
            <w:tcW w:w="508" w:type="pct"/>
          </w:tcPr>
          <w:p w14:paraId="0D4C37E1" w14:textId="77777777" w:rsidR="00860739" w:rsidRPr="002D28E3" w:rsidRDefault="00860739" w:rsidP="008201A1">
            <w:pPr>
              <w:jc w:val="center"/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#5</w:t>
            </w:r>
          </w:p>
        </w:tc>
        <w:tc>
          <w:tcPr>
            <w:tcW w:w="3829" w:type="pct"/>
          </w:tcPr>
          <w:p w14:paraId="400860D2" w14:textId="77777777" w:rsidR="00860739" w:rsidRPr="002D28E3" w:rsidRDefault="00860739" w:rsidP="008201A1">
            <w:pPr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4 not ("Conference Abstract" or "Conference Paper" or "Conference Review").pt.</w:t>
            </w:r>
          </w:p>
        </w:tc>
        <w:tc>
          <w:tcPr>
            <w:tcW w:w="663" w:type="pct"/>
          </w:tcPr>
          <w:p w14:paraId="1C7726F7" w14:textId="77777777" w:rsidR="00860739" w:rsidRPr="002D28E3" w:rsidRDefault="00860739" w:rsidP="008201A1">
            <w:pPr>
              <w:jc w:val="right"/>
              <w:rPr>
                <w:rFonts w:cs="Calibri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b/>
                <w:bCs/>
                <w:sz w:val="20"/>
                <w:szCs w:val="20"/>
                <w:shd w:val="clear" w:color="auto" w:fill="FFFFFF"/>
                <w:lang w:val="en-US"/>
              </w:rPr>
              <w:t>3,147</w:t>
            </w:r>
          </w:p>
        </w:tc>
      </w:tr>
      <w:tr w:rsidR="00860739" w:rsidRPr="002D28E3" w14:paraId="106EA8A6" w14:textId="77777777" w:rsidTr="002D28E3">
        <w:tc>
          <w:tcPr>
            <w:tcW w:w="508" w:type="pct"/>
            <w:hideMark/>
          </w:tcPr>
          <w:p w14:paraId="0C10A414" w14:textId="77777777" w:rsidR="00860739" w:rsidRPr="002D28E3" w:rsidRDefault="00860739" w:rsidP="008201A1">
            <w:pPr>
              <w:jc w:val="center"/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#4</w:t>
            </w:r>
          </w:p>
        </w:tc>
        <w:tc>
          <w:tcPr>
            <w:tcW w:w="3829" w:type="pct"/>
            <w:hideMark/>
          </w:tcPr>
          <w:p w14:paraId="75735008" w14:textId="77777777" w:rsidR="00860739" w:rsidRPr="002D28E3" w:rsidRDefault="00860739" w:rsidP="008201A1">
            <w:pPr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1 and 2 and 3</w:t>
            </w:r>
          </w:p>
        </w:tc>
        <w:tc>
          <w:tcPr>
            <w:tcW w:w="663" w:type="pct"/>
            <w:hideMark/>
          </w:tcPr>
          <w:p w14:paraId="63D228A8" w14:textId="77777777" w:rsidR="00860739" w:rsidRPr="002D28E3" w:rsidRDefault="00860739" w:rsidP="008201A1">
            <w:pPr>
              <w:jc w:val="right"/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4,405</w:t>
            </w:r>
          </w:p>
        </w:tc>
      </w:tr>
      <w:tr w:rsidR="00860739" w:rsidRPr="002D28E3" w14:paraId="21942114" w14:textId="77777777" w:rsidTr="002D28E3">
        <w:tc>
          <w:tcPr>
            <w:tcW w:w="508" w:type="pct"/>
            <w:hideMark/>
          </w:tcPr>
          <w:p w14:paraId="0048A633" w14:textId="77777777" w:rsidR="00860739" w:rsidRPr="002D28E3" w:rsidRDefault="00860739" w:rsidP="008201A1">
            <w:pPr>
              <w:jc w:val="center"/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#3</w:t>
            </w:r>
          </w:p>
        </w:tc>
        <w:tc>
          <w:tcPr>
            <w:tcW w:w="3829" w:type="pct"/>
            <w:hideMark/>
          </w:tcPr>
          <w:p w14:paraId="7E1CA759" w14:textId="77777777" w:rsidR="00860739" w:rsidRPr="002D28E3" w:rsidRDefault="00860739" w:rsidP="008201A1">
            <w:pPr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exp "biomechanics"/ or exp "mechanics"/ or "Biophysics"/ or (("mech*" or 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biomech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*" or 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biophysic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*") adj3 ("phenom*" or "chang*" or "variation*" or "adaptation*" or 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modif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*" or "parameter*" or 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propert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*" or "charact*" or 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respon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*" or "alter*" or "effect*")).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ti,ab,kf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. or exp "Spine"/ or (("spine*" or "spinal*" or "vertebral column" or "Spinal column" or "intervertebral disk*" or "intervertebral disc*" or "inter vertebral disk*" or "inter vertebral disc*") adj4 ("stiff*" or "hysteresis" or "stress-relaxation" or "range of motion" or "Viscoelasticity" or "neutral zone" or "creep")).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ti,ab,kf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663" w:type="pct"/>
            <w:hideMark/>
          </w:tcPr>
          <w:p w14:paraId="2C4D03B6" w14:textId="77777777" w:rsidR="00860739" w:rsidRPr="002D28E3" w:rsidRDefault="00860739" w:rsidP="008201A1">
            <w:pPr>
              <w:jc w:val="right"/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4,287,609</w:t>
            </w:r>
          </w:p>
        </w:tc>
      </w:tr>
      <w:tr w:rsidR="00860739" w:rsidRPr="002D28E3" w14:paraId="6E1C17F8" w14:textId="77777777" w:rsidTr="002D28E3">
        <w:tc>
          <w:tcPr>
            <w:tcW w:w="508" w:type="pct"/>
            <w:hideMark/>
          </w:tcPr>
          <w:p w14:paraId="4AC5CC70" w14:textId="77777777" w:rsidR="00860739" w:rsidRPr="002D28E3" w:rsidRDefault="00860739" w:rsidP="008201A1">
            <w:pPr>
              <w:jc w:val="center"/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#2</w:t>
            </w:r>
          </w:p>
        </w:tc>
        <w:tc>
          <w:tcPr>
            <w:tcW w:w="3829" w:type="pct"/>
            <w:hideMark/>
          </w:tcPr>
          <w:p w14:paraId="2140CC2A" w14:textId="77777777" w:rsidR="00860739" w:rsidRPr="002D28E3" w:rsidRDefault="00860739" w:rsidP="008201A1">
            <w:pPr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(exp "experimental animal"/ or exp "animal model"/ or ("rat" or "mouse" or "mice" or "rodent*" or "rabbit*" or "porcine" or "pig" or "bovine" or "sheep*" or "ovine" or "goat*" or "caprine" or "dog" or "beagle*" or "canine" or "baboon*" or "primate*" or "rhesus monkey*" or "non-human*" or "vertebrate*" or "cat" or "feline*").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ti,ab,kf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.) not (exp "human"/ not exp "Animal"/)</w:t>
            </w:r>
          </w:p>
        </w:tc>
        <w:tc>
          <w:tcPr>
            <w:tcW w:w="663" w:type="pct"/>
            <w:hideMark/>
          </w:tcPr>
          <w:p w14:paraId="4DE53B2D" w14:textId="77777777" w:rsidR="00860739" w:rsidRPr="002D28E3" w:rsidRDefault="00860739" w:rsidP="008201A1">
            <w:pPr>
              <w:jc w:val="right"/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5,100,841</w:t>
            </w:r>
          </w:p>
        </w:tc>
      </w:tr>
      <w:tr w:rsidR="00860739" w:rsidRPr="002D28E3" w14:paraId="7363C352" w14:textId="77777777" w:rsidTr="002D28E3">
        <w:tc>
          <w:tcPr>
            <w:tcW w:w="508" w:type="pct"/>
            <w:hideMark/>
          </w:tcPr>
          <w:p w14:paraId="46D07124" w14:textId="77777777" w:rsidR="00860739" w:rsidRPr="002D28E3" w:rsidRDefault="00860739" w:rsidP="008201A1">
            <w:pPr>
              <w:jc w:val="center"/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#1</w:t>
            </w:r>
          </w:p>
        </w:tc>
        <w:tc>
          <w:tcPr>
            <w:tcW w:w="3829" w:type="pct"/>
            <w:hideMark/>
          </w:tcPr>
          <w:p w14:paraId="45914938" w14:textId="77777777" w:rsidR="00860739" w:rsidRPr="002D28E3" w:rsidRDefault="00860739" w:rsidP="008201A1">
            <w:pPr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(((exp 'intervertebral disk'/ or ("back" or 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lumba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*" or 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cervic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*" or "spine*" or "spinal segment*").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ti,ab,kf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.) adj3 (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injur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*" or "damage*" or "stab*" or "lesion*" or 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punct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*" or "trauma*" or "wound*" or 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damag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*" or "disease" or pain or needle* or cut or cutting or scalpel or "knife" or "physical disruption").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ti,ab,kf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.) or ((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intervertebra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*" or "inter-vertebra*" or "inter vertebra*") adj1 ("disc*" or "disk*" or "segment*")).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ti,ab,kf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.) adj3 (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injur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*" or "damage*" or "stab*" or "lesion*" or 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punct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*" or "trauma*" or "wound*" or 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damag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 xml:space="preserve">*" or "disease" or </w:t>
            </w:r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lastRenderedPageBreak/>
              <w:t>"pain" or "needle*" or "cut" or "cutting" or "scalpel" or "knife" or "physical disruption").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ti,ab,kf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663" w:type="pct"/>
            <w:hideMark/>
          </w:tcPr>
          <w:p w14:paraId="71B2CCB2" w14:textId="77777777" w:rsidR="00860739" w:rsidRPr="002D28E3" w:rsidRDefault="00860739" w:rsidP="008201A1">
            <w:pPr>
              <w:jc w:val="right"/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lastRenderedPageBreak/>
              <w:t>208,736</w:t>
            </w:r>
          </w:p>
        </w:tc>
      </w:tr>
    </w:tbl>
    <w:p w14:paraId="554907F7" w14:textId="77777777" w:rsidR="00860739" w:rsidRPr="002D28E3" w:rsidRDefault="00860739" w:rsidP="00860739">
      <w:pPr>
        <w:rPr>
          <w:rFonts w:cs="Calibri"/>
          <w:szCs w:val="22"/>
        </w:rPr>
      </w:pPr>
    </w:p>
    <w:p w14:paraId="6DC36D36" w14:textId="77777777" w:rsidR="00860739" w:rsidRPr="002D28E3" w:rsidRDefault="00860739" w:rsidP="00860739">
      <w:pPr>
        <w:rPr>
          <w:rFonts w:cs="Calibri"/>
          <w:b/>
          <w:bCs/>
          <w:szCs w:val="22"/>
        </w:rPr>
      </w:pPr>
      <w:r w:rsidRPr="002D28E3">
        <w:rPr>
          <w:rFonts w:cs="Calibri"/>
          <w:b/>
          <w:bCs/>
          <w:szCs w:val="22"/>
        </w:rPr>
        <w:t>Web of Science</w:t>
      </w:r>
    </w:p>
    <w:tbl>
      <w:tblPr>
        <w:tblStyle w:val="TableGrid"/>
        <w:tblW w:w="4889" w:type="pct"/>
        <w:tblLook w:val="04A0" w:firstRow="1" w:lastRow="0" w:firstColumn="1" w:lastColumn="0" w:noHBand="0" w:noVBand="1"/>
      </w:tblPr>
      <w:tblGrid>
        <w:gridCol w:w="896"/>
        <w:gridCol w:w="6751"/>
        <w:gridCol w:w="1169"/>
      </w:tblGrid>
      <w:tr w:rsidR="00860739" w:rsidRPr="002D28E3" w14:paraId="022674A5" w14:textId="77777777" w:rsidTr="002D28E3">
        <w:tc>
          <w:tcPr>
            <w:tcW w:w="508" w:type="pct"/>
            <w:hideMark/>
          </w:tcPr>
          <w:p w14:paraId="7D41B2B0" w14:textId="77777777" w:rsidR="00860739" w:rsidRPr="002D28E3" w:rsidRDefault="00860739" w:rsidP="008201A1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2D28E3">
              <w:rPr>
                <w:rFonts w:cs="Calibri"/>
                <w:b/>
                <w:bCs/>
                <w:sz w:val="20"/>
                <w:szCs w:val="20"/>
              </w:rPr>
              <w:t>Search</w:t>
            </w:r>
          </w:p>
        </w:tc>
        <w:tc>
          <w:tcPr>
            <w:tcW w:w="3829" w:type="pct"/>
            <w:hideMark/>
          </w:tcPr>
          <w:p w14:paraId="5C7116BA" w14:textId="77777777" w:rsidR="00860739" w:rsidRPr="002D28E3" w:rsidRDefault="00860739" w:rsidP="008201A1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2D28E3">
              <w:rPr>
                <w:rFonts w:cs="Calibri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663" w:type="pct"/>
            <w:hideMark/>
          </w:tcPr>
          <w:p w14:paraId="7981C318" w14:textId="77777777" w:rsidR="00860739" w:rsidRPr="002D28E3" w:rsidRDefault="00860739" w:rsidP="008201A1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2D28E3">
              <w:rPr>
                <w:rFonts w:cs="Calibri"/>
                <w:b/>
                <w:bCs/>
                <w:sz w:val="20"/>
                <w:szCs w:val="20"/>
              </w:rPr>
              <w:t>Results</w:t>
            </w:r>
          </w:p>
        </w:tc>
      </w:tr>
      <w:tr w:rsidR="00860739" w:rsidRPr="002D28E3" w14:paraId="17DDBB52" w14:textId="77777777" w:rsidTr="002D28E3">
        <w:tc>
          <w:tcPr>
            <w:tcW w:w="508" w:type="pct"/>
            <w:hideMark/>
          </w:tcPr>
          <w:p w14:paraId="18559A69" w14:textId="77777777" w:rsidR="00860739" w:rsidRPr="002D28E3" w:rsidRDefault="00860739" w:rsidP="008201A1">
            <w:pPr>
              <w:jc w:val="center"/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#4</w:t>
            </w:r>
          </w:p>
        </w:tc>
        <w:tc>
          <w:tcPr>
            <w:tcW w:w="3829" w:type="pct"/>
            <w:hideMark/>
          </w:tcPr>
          <w:p w14:paraId="27117807" w14:textId="77777777" w:rsidR="00860739" w:rsidRPr="002D28E3" w:rsidRDefault="00860739" w:rsidP="008201A1">
            <w:pPr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#1 AND #2 AND #3</w:t>
            </w:r>
          </w:p>
        </w:tc>
        <w:tc>
          <w:tcPr>
            <w:tcW w:w="663" w:type="pct"/>
            <w:hideMark/>
          </w:tcPr>
          <w:p w14:paraId="643672C4" w14:textId="77777777" w:rsidR="00860739" w:rsidRPr="002D28E3" w:rsidRDefault="00860739" w:rsidP="008201A1">
            <w:pPr>
              <w:jc w:val="right"/>
              <w:rPr>
                <w:rFonts w:cs="Calibri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b/>
                <w:bCs/>
                <w:sz w:val="20"/>
                <w:szCs w:val="20"/>
                <w:shd w:val="clear" w:color="auto" w:fill="FFFFFF"/>
                <w:lang w:val="en-US"/>
              </w:rPr>
              <w:t>1,229</w:t>
            </w:r>
          </w:p>
        </w:tc>
      </w:tr>
      <w:tr w:rsidR="00860739" w:rsidRPr="002D28E3" w14:paraId="1B506B3C" w14:textId="77777777" w:rsidTr="002D28E3">
        <w:tc>
          <w:tcPr>
            <w:tcW w:w="508" w:type="pct"/>
            <w:hideMark/>
          </w:tcPr>
          <w:p w14:paraId="306804C5" w14:textId="77777777" w:rsidR="00860739" w:rsidRPr="002D28E3" w:rsidRDefault="00860739" w:rsidP="008201A1">
            <w:pPr>
              <w:jc w:val="center"/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#3</w:t>
            </w:r>
          </w:p>
        </w:tc>
        <w:tc>
          <w:tcPr>
            <w:tcW w:w="3829" w:type="pct"/>
            <w:hideMark/>
          </w:tcPr>
          <w:p w14:paraId="218BB416" w14:textId="77777777" w:rsidR="00860739" w:rsidRPr="002D28E3" w:rsidRDefault="00860739" w:rsidP="008201A1">
            <w:pPr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TS=((("mech*" or 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biomech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*" or 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biophysic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*") NEAR/3 ("phenom*" or "chang*" or "variation*" or "adaptation*" or 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modif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*" or "parameter*" or 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propert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*" or "charact*" or 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respon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*" or "alter*" or "effect*")) or (("spine*" or "spinal*" or "vertebral column" or "Spinal column" or “intervertebral disk*” or “intervertebral disc*” or “inter vertebral disk*” or “inter vertebral disc*”) NEAR/4 ("stiff*" or "hysteresis" or "stress-relaxation" or "range of motion" or "Viscoelasticity" or "neutral zone" or "creep")))</w:t>
            </w:r>
          </w:p>
        </w:tc>
        <w:tc>
          <w:tcPr>
            <w:tcW w:w="663" w:type="pct"/>
            <w:hideMark/>
          </w:tcPr>
          <w:p w14:paraId="07888484" w14:textId="77777777" w:rsidR="00860739" w:rsidRPr="002D28E3" w:rsidRDefault="00860739" w:rsidP="008201A1">
            <w:pPr>
              <w:jc w:val="right"/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2,057,856</w:t>
            </w:r>
          </w:p>
        </w:tc>
      </w:tr>
      <w:tr w:rsidR="00860739" w:rsidRPr="002D28E3" w14:paraId="4B684CB6" w14:textId="77777777" w:rsidTr="002D28E3">
        <w:tc>
          <w:tcPr>
            <w:tcW w:w="508" w:type="pct"/>
            <w:hideMark/>
          </w:tcPr>
          <w:p w14:paraId="772EA7DF" w14:textId="77777777" w:rsidR="00860739" w:rsidRPr="002D28E3" w:rsidRDefault="00860739" w:rsidP="008201A1">
            <w:pPr>
              <w:jc w:val="center"/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#2</w:t>
            </w:r>
          </w:p>
        </w:tc>
        <w:tc>
          <w:tcPr>
            <w:tcW w:w="3829" w:type="pct"/>
            <w:hideMark/>
          </w:tcPr>
          <w:p w14:paraId="53EB165D" w14:textId="77777777" w:rsidR="00860739" w:rsidRPr="002D28E3" w:rsidRDefault="00860739" w:rsidP="008201A1">
            <w:pPr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TS=((("Animal*” NEAR/3 (“Model*” or “Lab” or “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Laborato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*” or “Experiment*”)) or ("rat" or "mouse" or "mice" or "rodent*" or "rabbit*" or "porcine" or "pig" or "bovine" or "sheep*" or "ovine" or "goat*" or "caprine" or "dog" or "beagle*" or "canine" or "baboon*" or "primate*" or "rhesus monkey*" or "non-human*" or "vertebrate*" or “cat” or “feline*”)))</w:t>
            </w:r>
          </w:p>
        </w:tc>
        <w:tc>
          <w:tcPr>
            <w:tcW w:w="663" w:type="pct"/>
            <w:hideMark/>
          </w:tcPr>
          <w:p w14:paraId="7CC5CD77" w14:textId="77777777" w:rsidR="00860739" w:rsidRPr="002D28E3" w:rsidRDefault="00860739" w:rsidP="008201A1">
            <w:pPr>
              <w:jc w:val="right"/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5,277,161</w:t>
            </w:r>
          </w:p>
        </w:tc>
      </w:tr>
      <w:tr w:rsidR="00860739" w:rsidRPr="002D28E3" w14:paraId="7CFD6692" w14:textId="77777777" w:rsidTr="002D28E3">
        <w:trPr>
          <w:trHeight w:val="2150"/>
        </w:trPr>
        <w:tc>
          <w:tcPr>
            <w:tcW w:w="508" w:type="pct"/>
            <w:hideMark/>
          </w:tcPr>
          <w:p w14:paraId="7B53ACF8" w14:textId="77777777" w:rsidR="00860739" w:rsidRPr="002D28E3" w:rsidRDefault="00860739" w:rsidP="008201A1">
            <w:pPr>
              <w:jc w:val="center"/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#1</w:t>
            </w:r>
          </w:p>
        </w:tc>
        <w:tc>
          <w:tcPr>
            <w:tcW w:w="3829" w:type="pct"/>
            <w:hideMark/>
          </w:tcPr>
          <w:p w14:paraId="541F918A" w14:textId="77777777" w:rsidR="00860739" w:rsidRPr="002D28E3" w:rsidRDefault="00860739" w:rsidP="008201A1">
            <w:pPr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TS=("Intervertebral Disc" or ((“back” or “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lumba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*” or “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cervic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*” or “spine*” or “spinal segment*”) NEAR/3 (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injur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*" or "damage*" or "stab*" or "lesion*" or 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punct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*" or "trauma*" or "wound*" or 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damag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*" or "disease" or “pain” or “needle*” or “cut” or “cutting” or “scalpel” or "knife" or "physical disruption")) or (((“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intervertebra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*” or “inter-vertebra*” or “inter vertebra*”) NEAR/1 (“disc*” or “disk*” or “segment*”))) NEAR/3 (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injur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*" or "damage*" or "stab*" or "lesion*" or 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punct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*" or "trauma*" or "wound*" or "</w:t>
            </w:r>
            <w:proofErr w:type="spellStart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damag</w:t>
            </w:r>
            <w:proofErr w:type="spellEnd"/>
            <w:r w:rsidRPr="002D28E3">
              <w:rPr>
                <w:rFonts w:cs="Calibri"/>
                <w:sz w:val="20"/>
                <w:szCs w:val="20"/>
                <w:shd w:val="clear" w:color="auto" w:fill="FFFFFF"/>
              </w:rPr>
              <w:t>*" or "disease" or "pain" or "needle*" or "cut" or "cutting" or "scalpel" or "knife" or "physical disruption"))</w:t>
            </w:r>
          </w:p>
        </w:tc>
        <w:tc>
          <w:tcPr>
            <w:tcW w:w="663" w:type="pct"/>
            <w:hideMark/>
          </w:tcPr>
          <w:p w14:paraId="5A1F4741" w14:textId="77777777" w:rsidR="00860739" w:rsidRPr="002D28E3" w:rsidRDefault="00860739" w:rsidP="008201A1">
            <w:pPr>
              <w:jc w:val="right"/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</w:pPr>
            <w:r w:rsidRPr="002D28E3">
              <w:rPr>
                <w:rFonts w:cs="Calibri"/>
                <w:sz w:val="20"/>
                <w:szCs w:val="20"/>
                <w:shd w:val="clear" w:color="auto" w:fill="FFFFFF"/>
                <w:lang w:val="en-US"/>
              </w:rPr>
              <w:t>181,954</w:t>
            </w:r>
          </w:p>
        </w:tc>
      </w:tr>
    </w:tbl>
    <w:p w14:paraId="2054E6B4" w14:textId="77777777" w:rsidR="00860739" w:rsidRPr="002D28E3" w:rsidRDefault="00860739" w:rsidP="00860739">
      <w:pPr>
        <w:rPr>
          <w:rFonts w:cs="Calibri"/>
          <w:szCs w:val="22"/>
        </w:rPr>
      </w:pPr>
    </w:p>
    <w:p w14:paraId="74233E03" w14:textId="77777777" w:rsidR="00860739" w:rsidRPr="002D28E3" w:rsidRDefault="00860739" w:rsidP="00860739">
      <w:pPr>
        <w:pStyle w:val="Subtitle"/>
        <w:rPr>
          <w:rStyle w:val="IntenseEmphasis"/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</w:pPr>
      <w:r w:rsidRPr="002D28E3">
        <w:rPr>
          <w:rStyle w:val="IntenseEmphasis"/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>Final Summ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070"/>
        <w:gridCol w:w="3150"/>
      </w:tblGrid>
      <w:tr w:rsidR="00860739" w:rsidRPr="002D28E3" w14:paraId="4EEA0570" w14:textId="77777777" w:rsidTr="008201A1">
        <w:tc>
          <w:tcPr>
            <w:tcW w:w="2155" w:type="dxa"/>
            <w:vAlign w:val="center"/>
          </w:tcPr>
          <w:p w14:paraId="070EE2E4" w14:textId="77777777" w:rsidR="00860739" w:rsidRPr="002D28E3" w:rsidRDefault="00860739" w:rsidP="008201A1">
            <w:pPr>
              <w:rPr>
                <w:rStyle w:val="IntenseReference"/>
                <w:rFonts w:cs="Calibri"/>
                <w:b w:val="0"/>
                <w:bCs w:val="0"/>
                <w:smallCaps w:val="0"/>
                <w:color w:val="auto"/>
                <w:sz w:val="20"/>
                <w:szCs w:val="20"/>
              </w:rPr>
            </w:pPr>
            <w:r w:rsidRPr="002D28E3">
              <w:rPr>
                <w:rStyle w:val="IntenseReference"/>
                <w:rFonts w:cs="Calibri"/>
                <w:b w:val="0"/>
                <w:bCs w:val="0"/>
                <w:smallCaps w:val="0"/>
                <w:color w:val="auto"/>
                <w:sz w:val="20"/>
                <w:szCs w:val="20"/>
              </w:rPr>
              <w:t>Database</w:t>
            </w:r>
          </w:p>
        </w:tc>
        <w:tc>
          <w:tcPr>
            <w:tcW w:w="2070" w:type="dxa"/>
            <w:vAlign w:val="center"/>
          </w:tcPr>
          <w:p w14:paraId="61230A96" w14:textId="77777777" w:rsidR="00860739" w:rsidRPr="002D28E3" w:rsidRDefault="00860739" w:rsidP="008201A1">
            <w:pPr>
              <w:rPr>
                <w:rStyle w:val="IntenseReference"/>
                <w:rFonts w:cs="Calibri"/>
                <w:b w:val="0"/>
                <w:bCs w:val="0"/>
                <w:smallCaps w:val="0"/>
                <w:color w:val="auto"/>
                <w:sz w:val="20"/>
                <w:szCs w:val="20"/>
              </w:rPr>
            </w:pPr>
            <w:r w:rsidRPr="002D28E3">
              <w:rPr>
                <w:rStyle w:val="IntenseReference"/>
                <w:rFonts w:cs="Calibri"/>
                <w:b w:val="0"/>
                <w:bCs w:val="0"/>
                <w:smallCaps w:val="0"/>
                <w:color w:val="auto"/>
                <w:sz w:val="20"/>
                <w:szCs w:val="20"/>
              </w:rPr>
              <w:t>References Found</w:t>
            </w:r>
          </w:p>
        </w:tc>
        <w:tc>
          <w:tcPr>
            <w:tcW w:w="3150" w:type="dxa"/>
            <w:vAlign w:val="center"/>
          </w:tcPr>
          <w:p w14:paraId="1859FA74" w14:textId="77777777" w:rsidR="00860739" w:rsidRPr="002D28E3" w:rsidRDefault="00860739" w:rsidP="008201A1">
            <w:pPr>
              <w:rPr>
                <w:rStyle w:val="IntenseReference"/>
                <w:rFonts w:cs="Calibri"/>
                <w:b w:val="0"/>
                <w:bCs w:val="0"/>
                <w:smallCaps w:val="0"/>
                <w:color w:val="auto"/>
                <w:sz w:val="20"/>
                <w:szCs w:val="20"/>
              </w:rPr>
            </w:pPr>
            <w:r w:rsidRPr="002D28E3">
              <w:rPr>
                <w:rStyle w:val="IntenseReference"/>
                <w:rFonts w:cs="Calibri"/>
                <w:b w:val="0"/>
                <w:bCs w:val="0"/>
                <w:smallCaps w:val="0"/>
                <w:color w:val="auto"/>
                <w:sz w:val="20"/>
                <w:szCs w:val="20"/>
              </w:rPr>
              <w:t xml:space="preserve">Final </w:t>
            </w:r>
          </w:p>
        </w:tc>
      </w:tr>
      <w:tr w:rsidR="00860739" w:rsidRPr="002D28E3" w14:paraId="0A49E48F" w14:textId="77777777" w:rsidTr="008201A1">
        <w:tc>
          <w:tcPr>
            <w:tcW w:w="2155" w:type="dxa"/>
            <w:vAlign w:val="center"/>
          </w:tcPr>
          <w:p w14:paraId="02DF769A" w14:textId="77777777" w:rsidR="00860739" w:rsidRPr="002D28E3" w:rsidRDefault="00860739" w:rsidP="008201A1">
            <w:pPr>
              <w:rPr>
                <w:rStyle w:val="IntenseReference"/>
                <w:rFonts w:cs="Calibri"/>
                <w:b w:val="0"/>
                <w:bCs w:val="0"/>
                <w:smallCaps w:val="0"/>
                <w:color w:val="auto"/>
                <w:sz w:val="20"/>
                <w:szCs w:val="20"/>
              </w:rPr>
            </w:pPr>
            <w:r w:rsidRPr="002D28E3">
              <w:rPr>
                <w:rStyle w:val="IntenseReference"/>
                <w:rFonts w:cs="Calibri"/>
                <w:b w:val="0"/>
                <w:bCs w:val="0"/>
                <w:smallCaps w:val="0"/>
                <w:color w:val="auto"/>
                <w:sz w:val="20"/>
                <w:szCs w:val="20"/>
              </w:rPr>
              <w:t>MEDLINE</w:t>
            </w:r>
          </w:p>
        </w:tc>
        <w:tc>
          <w:tcPr>
            <w:tcW w:w="2070" w:type="dxa"/>
            <w:vAlign w:val="center"/>
          </w:tcPr>
          <w:p w14:paraId="51D5AE69" w14:textId="77777777" w:rsidR="00860739" w:rsidRPr="002D28E3" w:rsidRDefault="00860739" w:rsidP="008201A1">
            <w:pPr>
              <w:rPr>
                <w:rStyle w:val="IntenseReference"/>
                <w:rFonts w:cs="Calibri"/>
                <w:b w:val="0"/>
                <w:bCs w:val="0"/>
                <w:smallCaps w:val="0"/>
                <w:color w:val="auto"/>
                <w:sz w:val="20"/>
                <w:szCs w:val="20"/>
              </w:rPr>
            </w:pPr>
            <w:r w:rsidRPr="002D28E3">
              <w:rPr>
                <w:rStyle w:val="IntenseReference"/>
                <w:rFonts w:cs="Calibri"/>
                <w:b w:val="0"/>
                <w:bCs w:val="0"/>
                <w:smallCaps w:val="0"/>
                <w:color w:val="auto"/>
                <w:sz w:val="20"/>
                <w:szCs w:val="20"/>
              </w:rPr>
              <w:t>2373</w:t>
            </w:r>
          </w:p>
        </w:tc>
        <w:tc>
          <w:tcPr>
            <w:tcW w:w="3150" w:type="dxa"/>
            <w:vAlign w:val="center"/>
          </w:tcPr>
          <w:p w14:paraId="0D90E265" w14:textId="77777777" w:rsidR="00860739" w:rsidRPr="002D28E3" w:rsidRDefault="00860739" w:rsidP="008201A1">
            <w:pPr>
              <w:rPr>
                <w:rStyle w:val="IntenseReference"/>
                <w:rFonts w:cs="Calibri"/>
                <w:b w:val="0"/>
                <w:bCs w:val="0"/>
                <w:smallCaps w:val="0"/>
                <w:color w:val="auto"/>
                <w:sz w:val="20"/>
                <w:szCs w:val="20"/>
              </w:rPr>
            </w:pPr>
          </w:p>
        </w:tc>
      </w:tr>
      <w:tr w:rsidR="00860739" w:rsidRPr="002D28E3" w14:paraId="65D0489B" w14:textId="77777777" w:rsidTr="008201A1">
        <w:tc>
          <w:tcPr>
            <w:tcW w:w="2155" w:type="dxa"/>
            <w:vAlign w:val="center"/>
          </w:tcPr>
          <w:p w14:paraId="4FD1E756" w14:textId="77777777" w:rsidR="00860739" w:rsidRPr="002D28E3" w:rsidRDefault="00860739" w:rsidP="008201A1">
            <w:pPr>
              <w:rPr>
                <w:rStyle w:val="IntenseReference"/>
                <w:rFonts w:cs="Calibri"/>
                <w:b w:val="0"/>
                <w:bCs w:val="0"/>
                <w:smallCaps w:val="0"/>
                <w:color w:val="auto"/>
                <w:sz w:val="20"/>
                <w:szCs w:val="20"/>
              </w:rPr>
            </w:pPr>
            <w:r w:rsidRPr="002D28E3">
              <w:rPr>
                <w:rStyle w:val="IntenseReference"/>
                <w:rFonts w:cs="Calibri"/>
                <w:b w:val="0"/>
                <w:bCs w:val="0"/>
                <w:smallCaps w:val="0"/>
                <w:color w:val="auto"/>
                <w:sz w:val="20"/>
                <w:szCs w:val="20"/>
              </w:rPr>
              <w:t>EMBASE</w:t>
            </w:r>
          </w:p>
        </w:tc>
        <w:tc>
          <w:tcPr>
            <w:tcW w:w="2070" w:type="dxa"/>
            <w:vAlign w:val="center"/>
          </w:tcPr>
          <w:p w14:paraId="42A4C095" w14:textId="77777777" w:rsidR="00860739" w:rsidRPr="002D28E3" w:rsidRDefault="00860739" w:rsidP="008201A1">
            <w:pPr>
              <w:rPr>
                <w:rStyle w:val="IntenseReference"/>
                <w:rFonts w:cs="Calibri"/>
                <w:b w:val="0"/>
                <w:bCs w:val="0"/>
                <w:smallCaps w:val="0"/>
                <w:color w:val="auto"/>
                <w:sz w:val="20"/>
                <w:szCs w:val="20"/>
              </w:rPr>
            </w:pPr>
            <w:r w:rsidRPr="002D28E3">
              <w:rPr>
                <w:rStyle w:val="IntenseReference"/>
                <w:rFonts w:cs="Calibri"/>
                <w:b w:val="0"/>
                <w:bCs w:val="0"/>
                <w:smallCaps w:val="0"/>
                <w:color w:val="auto"/>
                <w:sz w:val="20"/>
                <w:szCs w:val="20"/>
              </w:rPr>
              <w:t>3147</w:t>
            </w:r>
          </w:p>
        </w:tc>
        <w:tc>
          <w:tcPr>
            <w:tcW w:w="3150" w:type="dxa"/>
            <w:vAlign w:val="center"/>
          </w:tcPr>
          <w:p w14:paraId="457CF503" w14:textId="77777777" w:rsidR="00860739" w:rsidRPr="002D28E3" w:rsidRDefault="00860739" w:rsidP="008201A1">
            <w:pPr>
              <w:rPr>
                <w:rStyle w:val="IntenseReference"/>
                <w:rFonts w:cs="Calibri"/>
                <w:b w:val="0"/>
                <w:bCs w:val="0"/>
                <w:smallCaps w:val="0"/>
                <w:color w:val="auto"/>
                <w:sz w:val="20"/>
                <w:szCs w:val="20"/>
              </w:rPr>
            </w:pPr>
          </w:p>
        </w:tc>
      </w:tr>
      <w:tr w:rsidR="00860739" w:rsidRPr="002D28E3" w14:paraId="3CE30BCF" w14:textId="77777777" w:rsidTr="008201A1">
        <w:tc>
          <w:tcPr>
            <w:tcW w:w="2155" w:type="dxa"/>
            <w:vAlign w:val="center"/>
          </w:tcPr>
          <w:p w14:paraId="027E5E52" w14:textId="77777777" w:rsidR="00860739" w:rsidRPr="002D28E3" w:rsidRDefault="00860739" w:rsidP="008201A1">
            <w:pPr>
              <w:rPr>
                <w:rStyle w:val="IntenseReference"/>
                <w:rFonts w:cs="Calibri"/>
                <w:b w:val="0"/>
                <w:bCs w:val="0"/>
                <w:smallCaps w:val="0"/>
                <w:color w:val="auto"/>
                <w:sz w:val="20"/>
                <w:szCs w:val="20"/>
              </w:rPr>
            </w:pPr>
            <w:r w:rsidRPr="002D28E3">
              <w:rPr>
                <w:rStyle w:val="IntenseReference"/>
                <w:rFonts w:cs="Calibri"/>
                <w:b w:val="0"/>
                <w:bCs w:val="0"/>
                <w:smallCaps w:val="0"/>
                <w:color w:val="auto"/>
                <w:sz w:val="20"/>
                <w:szCs w:val="20"/>
              </w:rPr>
              <w:t>WEB OF SCIENCE</w:t>
            </w:r>
          </w:p>
        </w:tc>
        <w:tc>
          <w:tcPr>
            <w:tcW w:w="2070" w:type="dxa"/>
            <w:vAlign w:val="center"/>
          </w:tcPr>
          <w:p w14:paraId="44F51481" w14:textId="77777777" w:rsidR="00860739" w:rsidRPr="002D28E3" w:rsidRDefault="00860739" w:rsidP="008201A1">
            <w:pPr>
              <w:rPr>
                <w:rStyle w:val="IntenseReference"/>
                <w:rFonts w:cs="Calibri"/>
                <w:b w:val="0"/>
                <w:bCs w:val="0"/>
                <w:smallCaps w:val="0"/>
                <w:color w:val="auto"/>
                <w:sz w:val="20"/>
                <w:szCs w:val="20"/>
              </w:rPr>
            </w:pPr>
            <w:r w:rsidRPr="002D28E3">
              <w:rPr>
                <w:rStyle w:val="IntenseReference"/>
                <w:rFonts w:cs="Calibri"/>
                <w:b w:val="0"/>
                <w:bCs w:val="0"/>
                <w:smallCaps w:val="0"/>
                <w:color w:val="auto"/>
                <w:sz w:val="20"/>
                <w:szCs w:val="20"/>
              </w:rPr>
              <w:t>1229</w:t>
            </w:r>
          </w:p>
        </w:tc>
        <w:tc>
          <w:tcPr>
            <w:tcW w:w="3150" w:type="dxa"/>
            <w:vAlign w:val="center"/>
          </w:tcPr>
          <w:p w14:paraId="092072DC" w14:textId="77777777" w:rsidR="00860739" w:rsidRPr="002D28E3" w:rsidRDefault="00860739" w:rsidP="008201A1">
            <w:pPr>
              <w:rPr>
                <w:rStyle w:val="IntenseReference"/>
                <w:rFonts w:cs="Calibri"/>
                <w:b w:val="0"/>
                <w:bCs w:val="0"/>
                <w:smallCaps w:val="0"/>
                <w:color w:val="auto"/>
                <w:sz w:val="20"/>
                <w:szCs w:val="20"/>
              </w:rPr>
            </w:pPr>
          </w:p>
        </w:tc>
      </w:tr>
      <w:tr w:rsidR="00860739" w:rsidRPr="002D28E3" w14:paraId="52AC019C" w14:textId="77777777" w:rsidTr="008201A1">
        <w:tc>
          <w:tcPr>
            <w:tcW w:w="2155" w:type="dxa"/>
            <w:vAlign w:val="center"/>
          </w:tcPr>
          <w:p w14:paraId="6D48CC47" w14:textId="77777777" w:rsidR="00860739" w:rsidRPr="002D28E3" w:rsidRDefault="00860739" w:rsidP="008201A1">
            <w:pPr>
              <w:rPr>
                <w:rStyle w:val="IntenseReference"/>
                <w:rFonts w:cs="Calibri"/>
                <w:b w:val="0"/>
                <w:bCs w:val="0"/>
                <w:smallCaps w:val="0"/>
                <w:color w:val="auto"/>
                <w:sz w:val="20"/>
                <w:szCs w:val="20"/>
              </w:rPr>
            </w:pPr>
            <w:r w:rsidRPr="002D28E3">
              <w:rPr>
                <w:rStyle w:val="IntenseReference"/>
                <w:rFonts w:cs="Calibri"/>
                <w:b w:val="0"/>
                <w:bCs w:val="0"/>
                <w:smallCaps w:val="0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2070" w:type="dxa"/>
            <w:vAlign w:val="center"/>
          </w:tcPr>
          <w:p w14:paraId="1CD1B5F5" w14:textId="77777777" w:rsidR="00860739" w:rsidRPr="002D28E3" w:rsidRDefault="00860739" w:rsidP="008201A1">
            <w:pPr>
              <w:rPr>
                <w:rStyle w:val="IntenseReference"/>
                <w:rFonts w:cs="Calibri"/>
                <w:b w:val="0"/>
                <w:bCs w:val="0"/>
                <w:smallCaps w:val="0"/>
                <w:color w:val="auto"/>
                <w:sz w:val="20"/>
                <w:szCs w:val="20"/>
              </w:rPr>
            </w:pPr>
            <w:r w:rsidRPr="002D28E3">
              <w:rPr>
                <w:rStyle w:val="IntenseReference"/>
                <w:rFonts w:cs="Calibri"/>
                <w:b w:val="0"/>
                <w:bCs w:val="0"/>
                <w:smallCaps w:val="0"/>
                <w:color w:val="auto"/>
                <w:sz w:val="20"/>
                <w:szCs w:val="20"/>
              </w:rPr>
              <w:t>6,749</w:t>
            </w:r>
          </w:p>
        </w:tc>
        <w:tc>
          <w:tcPr>
            <w:tcW w:w="3150" w:type="dxa"/>
            <w:vAlign w:val="center"/>
          </w:tcPr>
          <w:p w14:paraId="343E3CB7" w14:textId="77777777" w:rsidR="00860739" w:rsidRPr="002D28E3" w:rsidRDefault="00860739" w:rsidP="008201A1">
            <w:pPr>
              <w:rPr>
                <w:rStyle w:val="IntenseReference"/>
                <w:rFonts w:cs="Calibri"/>
                <w:b w:val="0"/>
                <w:bCs w:val="0"/>
                <w:smallCaps w:val="0"/>
                <w:color w:val="auto"/>
                <w:sz w:val="20"/>
                <w:szCs w:val="20"/>
              </w:rPr>
            </w:pPr>
            <w:r w:rsidRPr="002D28E3">
              <w:rPr>
                <w:rStyle w:val="IntenseReference"/>
                <w:rFonts w:cs="Calibri"/>
                <w:b w:val="0"/>
                <w:bCs w:val="0"/>
                <w:smallCaps w:val="0"/>
                <w:color w:val="auto"/>
                <w:sz w:val="20"/>
                <w:szCs w:val="20"/>
              </w:rPr>
              <w:t>4,678 (2071 Duplicates)</w:t>
            </w:r>
          </w:p>
        </w:tc>
      </w:tr>
    </w:tbl>
    <w:p w14:paraId="2BC6A24D" w14:textId="4E8F8B3D" w:rsidR="002D28E3" w:rsidRPr="002D28E3" w:rsidRDefault="002D28E3" w:rsidP="00860739">
      <w:pPr>
        <w:rPr>
          <w:rFonts w:cs="Calibri"/>
          <w:szCs w:val="22"/>
        </w:rPr>
      </w:pPr>
    </w:p>
    <w:p w14:paraId="73DD884F" w14:textId="77777777" w:rsidR="002D28E3" w:rsidRPr="002D28E3" w:rsidRDefault="002D28E3">
      <w:pPr>
        <w:rPr>
          <w:rFonts w:cs="Calibri"/>
          <w:szCs w:val="22"/>
        </w:rPr>
      </w:pPr>
      <w:r w:rsidRPr="002D28E3">
        <w:rPr>
          <w:rFonts w:cs="Calibri"/>
          <w:szCs w:val="22"/>
        </w:rPr>
        <w:br w:type="page"/>
      </w:r>
    </w:p>
    <w:p w14:paraId="52778754" w14:textId="77777777" w:rsidR="00860739" w:rsidRPr="002D28E3" w:rsidRDefault="00860739" w:rsidP="00860739">
      <w:pPr>
        <w:rPr>
          <w:rFonts w:cs="Calibri"/>
          <w:szCs w:val="22"/>
        </w:rPr>
      </w:pPr>
    </w:p>
    <w:tbl>
      <w:tblPr>
        <w:tblStyle w:val="TableGrid"/>
        <w:tblW w:w="846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"/>
        <w:gridCol w:w="3960"/>
        <w:gridCol w:w="270"/>
        <w:gridCol w:w="3960"/>
      </w:tblGrid>
      <w:tr w:rsidR="00860739" w:rsidRPr="002D28E3" w14:paraId="21535993" w14:textId="77777777" w:rsidTr="008201A1">
        <w:trPr>
          <w:trHeight w:val="2906"/>
        </w:trPr>
        <w:tc>
          <w:tcPr>
            <w:tcW w:w="270" w:type="dxa"/>
          </w:tcPr>
          <w:p w14:paraId="7E4D3BA3" w14:textId="77777777" w:rsidR="00860739" w:rsidRPr="002D28E3" w:rsidRDefault="00860739" w:rsidP="008201A1">
            <w:pPr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2D28E3">
              <w:rPr>
                <w:rFonts w:cs="Calibri"/>
                <w:b/>
                <w:bCs/>
                <w:sz w:val="20"/>
                <w:szCs w:val="20"/>
                <w:lang w:val="en-US"/>
              </w:rPr>
              <w:t>A1</w:t>
            </w:r>
          </w:p>
        </w:tc>
        <w:tc>
          <w:tcPr>
            <w:tcW w:w="3960" w:type="dxa"/>
          </w:tcPr>
          <w:p w14:paraId="73F5C9FB" w14:textId="77777777" w:rsidR="00860739" w:rsidRPr="002D28E3" w:rsidRDefault="00860739" w:rsidP="008201A1">
            <w:pPr>
              <w:rPr>
                <w:rFonts w:cs="Calibri"/>
                <w:noProof/>
                <w:sz w:val="20"/>
                <w:szCs w:val="20"/>
                <w:lang w:val="en-US"/>
              </w:rPr>
            </w:pPr>
            <w:r w:rsidRPr="002D28E3">
              <w:rPr>
                <w:rFonts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6197D4C8" wp14:editId="18CAF179">
                  <wp:extent cx="2468880" cy="1965434"/>
                  <wp:effectExtent l="0" t="0" r="7620" b="0"/>
                  <wp:docPr id="794160793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143" r="3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8880" cy="19654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3752A66F" w14:textId="77777777" w:rsidR="00860739" w:rsidRPr="002D28E3" w:rsidRDefault="00860739" w:rsidP="008201A1">
            <w:pPr>
              <w:rPr>
                <w:rFonts w:cs="Calibri"/>
                <w:noProof/>
                <w:sz w:val="20"/>
                <w:szCs w:val="20"/>
                <w:lang w:val="en-US"/>
              </w:rPr>
            </w:pPr>
            <w:r w:rsidRPr="002D28E3">
              <w:rPr>
                <w:rFonts w:cs="Calibri"/>
                <w:b/>
                <w:bCs/>
                <w:sz w:val="20"/>
                <w:szCs w:val="20"/>
                <w:lang w:val="en-US"/>
              </w:rPr>
              <w:t>A2</w:t>
            </w:r>
          </w:p>
        </w:tc>
        <w:tc>
          <w:tcPr>
            <w:tcW w:w="3960" w:type="dxa"/>
          </w:tcPr>
          <w:p w14:paraId="78C7BABA" w14:textId="77777777" w:rsidR="00860739" w:rsidRPr="002D28E3" w:rsidRDefault="00860739" w:rsidP="008201A1">
            <w:pPr>
              <w:rPr>
                <w:rFonts w:cs="Calibri"/>
                <w:noProof/>
                <w:sz w:val="20"/>
                <w:szCs w:val="20"/>
                <w:lang w:val="en-US"/>
              </w:rPr>
            </w:pPr>
            <w:r w:rsidRPr="002D28E3">
              <w:rPr>
                <w:rFonts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3C9E6940" wp14:editId="2438A23B">
                  <wp:extent cx="2468880" cy="2013173"/>
                  <wp:effectExtent l="0" t="0" r="7620" b="6350"/>
                  <wp:docPr id="2128799251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405" r="367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8880" cy="20131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0739" w:rsidRPr="002D28E3" w14:paraId="40B74687" w14:textId="77777777" w:rsidTr="008201A1">
        <w:trPr>
          <w:trHeight w:val="2780"/>
        </w:trPr>
        <w:tc>
          <w:tcPr>
            <w:tcW w:w="270" w:type="dxa"/>
          </w:tcPr>
          <w:p w14:paraId="15A01460" w14:textId="77777777" w:rsidR="00860739" w:rsidRPr="002D28E3" w:rsidRDefault="00860739" w:rsidP="008201A1">
            <w:pPr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2D28E3">
              <w:rPr>
                <w:rFonts w:cs="Calibri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3960" w:type="dxa"/>
          </w:tcPr>
          <w:p w14:paraId="393A74A7" w14:textId="77777777" w:rsidR="00860739" w:rsidRPr="002D28E3" w:rsidRDefault="00860739" w:rsidP="008201A1">
            <w:pPr>
              <w:rPr>
                <w:rFonts w:cs="Calibri"/>
                <w:sz w:val="20"/>
                <w:szCs w:val="20"/>
                <w:lang w:val="en-US"/>
              </w:rPr>
            </w:pPr>
            <w:r w:rsidRPr="002D28E3">
              <w:rPr>
                <w:rFonts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2BB46D14" wp14:editId="43C96238">
                  <wp:extent cx="2468880" cy="1848444"/>
                  <wp:effectExtent l="0" t="0" r="7620" b="0"/>
                  <wp:docPr id="1165567621" name="Picture 1" descr="A graph with black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5567621" name="Picture 1" descr="A graph with black dots&#10;&#10;AI-generated content may be incorrect.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186" r="4187" b="21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8880" cy="184844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1299F2FA" w14:textId="77777777" w:rsidR="00860739" w:rsidRPr="002D28E3" w:rsidRDefault="00860739" w:rsidP="008201A1">
            <w:pPr>
              <w:rPr>
                <w:rFonts w:cs="Calibri"/>
                <w:b/>
                <w:bCs/>
                <w:noProof/>
                <w:sz w:val="20"/>
                <w:szCs w:val="20"/>
                <w:lang w:val="en-US"/>
              </w:rPr>
            </w:pPr>
            <w:r w:rsidRPr="002D28E3">
              <w:rPr>
                <w:rFonts w:cs="Calibri"/>
                <w:b/>
                <w:bCs/>
                <w:noProof/>
                <w:sz w:val="20"/>
                <w:szCs w:val="20"/>
                <w:lang w:val="en-US"/>
              </w:rPr>
              <w:t>C</w:t>
            </w:r>
          </w:p>
        </w:tc>
        <w:tc>
          <w:tcPr>
            <w:tcW w:w="3960" w:type="dxa"/>
          </w:tcPr>
          <w:p w14:paraId="370B1F29" w14:textId="77777777" w:rsidR="00860739" w:rsidRPr="002D28E3" w:rsidRDefault="00860739" w:rsidP="008201A1">
            <w:pPr>
              <w:rPr>
                <w:rFonts w:cs="Calibri"/>
                <w:noProof/>
                <w:sz w:val="20"/>
                <w:szCs w:val="20"/>
                <w:lang w:val="en-US"/>
              </w:rPr>
            </w:pPr>
            <w:r w:rsidRPr="002D28E3">
              <w:rPr>
                <w:rFonts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1FC9E2E6" wp14:editId="1F126241">
                  <wp:extent cx="2468880" cy="1851178"/>
                  <wp:effectExtent l="0" t="0" r="7620" b="0"/>
                  <wp:docPr id="456994239" name="Picture 3" descr="A graph with black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6994239" name="Picture 3" descr="A graph with black dots&#10;&#10;AI-generated content may be incorrect.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739" r="5296" b="34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8880" cy="18511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0739" w:rsidRPr="002D28E3" w14:paraId="5EA29A10" w14:textId="77777777" w:rsidTr="008201A1">
        <w:trPr>
          <w:trHeight w:val="2880"/>
        </w:trPr>
        <w:tc>
          <w:tcPr>
            <w:tcW w:w="270" w:type="dxa"/>
          </w:tcPr>
          <w:p w14:paraId="521992B1" w14:textId="77777777" w:rsidR="00860739" w:rsidRPr="002D28E3" w:rsidRDefault="00860739" w:rsidP="008201A1">
            <w:pPr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2D28E3">
              <w:rPr>
                <w:rFonts w:cs="Calibri"/>
                <w:b/>
                <w:bCs/>
                <w:sz w:val="20"/>
                <w:szCs w:val="20"/>
                <w:lang w:val="en-US"/>
              </w:rPr>
              <w:t>D</w:t>
            </w:r>
          </w:p>
        </w:tc>
        <w:tc>
          <w:tcPr>
            <w:tcW w:w="3960" w:type="dxa"/>
          </w:tcPr>
          <w:p w14:paraId="3A1D6E7D" w14:textId="77777777" w:rsidR="00860739" w:rsidRPr="002D28E3" w:rsidRDefault="00860739" w:rsidP="008201A1">
            <w:pPr>
              <w:rPr>
                <w:rFonts w:cs="Calibri"/>
                <w:sz w:val="20"/>
                <w:szCs w:val="20"/>
                <w:lang w:val="en-US"/>
              </w:rPr>
            </w:pPr>
            <w:r w:rsidRPr="002D28E3">
              <w:rPr>
                <w:rFonts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1F502325" wp14:editId="6060F983">
                  <wp:extent cx="2468880" cy="1893075"/>
                  <wp:effectExtent l="0" t="0" r="7620" b="0"/>
                  <wp:docPr id="426103912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6103912" name="Picture 4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693" r="4620" b="19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8880" cy="18930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16247140" w14:textId="77777777" w:rsidR="00860739" w:rsidRPr="002D28E3" w:rsidRDefault="00860739" w:rsidP="008201A1">
            <w:pPr>
              <w:rPr>
                <w:rFonts w:cs="Calibri"/>
                <w:b/>
                <w:bCs/>
                <w:noProof/>
                <w:sz w:val="20"/>
                <w:szCs w:val="20"/>
                <w:lang w:val="en-US"/>
              </w:rPr>
            </w:pPr>
            <w:r w:rsidRPr="002D28E3">
              <w:rPr>
                <w:rFonts w:cs="Calibri"/>
                <w:b/>
                <w:bCs/>
                <w:noProof/>
                <w:sz w:val="20"/>
                <w:szCs w:val="20"/>
                <w:lang w:val="en-US"/>
              </w:rPr>
              <w:t>E</w:t>
            </w:r>
          </w:p>
        </w:tc>
        <w:tc>
          <w:tcPr>
            <w:tcW w:w="3960" w:type="dxa"/>
          </w:tcPr>
          <w:p w14:paraId="0F1974CD" w14:textId="77777777" w:rsidR="00860739" w:rsidRPr="002D28E3" w:rsidRDefault="00860739" w:rsidP="008201A1">
            <w:pPr>
              <w:rPr>
                <w:rFonts w:cs="Calibri"/>
                <w:noProof/>
                <w:sz w:val="20"/>
                <w:szCs w:val="20"/>
                <w:lang w:val="en-US"/>
              </w:rPr>
            </w:pPr>
            <w:r w:rsidRPr="002D28E3">
              <w:rPr>
                <w:rFonts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035103D7" wp14:editId="560CFC23">
                  <wp:extent cx="2468880" cy="1871943"/>
                  <wp:effectExtent l="0" t="0" r="7620" b="0"/>
                  <wp:docPr id="1216729026" name="Picture 8" descr="A pyramid with black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6729026" name="Picture 8" descr="A pyramid with black dots&#10;&#10;AI-generated content may be incorrect.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991" r="5123" b="30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8880" cy="18719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0739" w:rsidRPr="002D28E3" w14:paraId="13ABD54A" w14:textId="77777777" w:rsidTr="008201A1">
        <w:trPr>
          <w:trHeight w:val="2924"/>
        </w:trPr>
        <w:tc>
          <w:tcPr>
            <w:tcW w:w="270" w:type="dxa"/>
          </w:tcPr>
          <w:p w14:paraId="1EFD3D7E" w14:textId="77777777" w:rsidR="00860739" w:rsidRPr="002D28E3" w:rsidRDefault="00860739" w:rsidP="008201A1">
            <w:pPr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2D28E3">
              <w:rPr>
                <w:rFonts w:cs="Calibri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3960" w:type="dxa"/>
          </w:tcPr>
          <w:p w14:paraId="742CD0E7" w14:textId="77777777" w:rsidR="00860739" w:rsidRPr="002D28E3" w:rsidRDefault="00860739" w:rsidP="008201A1">
            <w:pPr>
              <w:rPr>
                <w:rFonts w:cs="Calibri"/>
                <w:sz w:val="20"/>
                <w:szCs w:val="20"/>
                <w:lang w:val="en-US"/>
              </w:rPr>
            </w:pPr>
            <w:r w:rsidRPr="002D28E3">
              <w:rPr>
                <w:rFonts w:cs="Calibri"/>
                <w:noProof/>
                <w:sz w:val="20"/>
                <w:szCs w:val="20"/>
                <w:lang w:val="en-US"/>
              </w:rPr>
              <w:drawing>
                <wp:inline distT="0" distB="0" distL="0" distR="0" wp14:anchorId="4B31AAED" wp14:editId="4B771945">
                  <wp:extent cx="2468880" cy="1863505"/>
                  <wp:effectExtent l="0" t="0" r="7620" b="3810"/>
                  <wp:docPr id="590207468" name="Picture 9" descr="A graph of a triangle with black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0207468" name="Picture 9" descr="A graph of a triangle with black dots&#10;&#10;AI-generated content may be incorrect.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841" r="5240" b="37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8880" cy="18635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" w:type="dxa"/>
          </w:tcPr>
          <w:p w14:paraId="76572EB7" w14:textId="77777777" w:rsidR="00860739" w:rsidRPr="002D28E3" w:rsidRDefault="00860739" w:rsidP="008201A1">
            <w:pPr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960" w:type="dxa"/>
          </w:tcPr>
          <w:p w14:paraId="09A82BFA" w14:textId="77777777" w:rsidR="00860739" w:rsidRPr="002D28E3" w:rsidRDefault="00860739" w:rsidP="008201A1">
            <w:pPr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860739" w:rsidRPr="002D28E3" w14:paraId="3308E40E" w14:textId="77777777" w:rsidTr="008201A1">
        <w:trPr>
          <w:trHeight w:val="458"/>
        </w:trPr>
        <w:tc>
          <w:tcPr>
            <w:tcW w:w="8460" w:type="dxa"/>
            <w:gridSpan w:val="4"/>
          </w:tcPr>
          <w:p w14:paraId="42222597" w14:textId="77777777" w:rsidR="00860739" w:rsidRPr="002D28E3" w:rsidRDefault="00860739" w:rsidP="008201A1">
            <w:pPr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2D28E3">
              <w:rPr>
                <w:rFonts w:cs="Calibri"/>
                <w:b/>
                <w:bCs/>
                <w:sz w:val="20"/>
                <w:szCs w:val="20"/>
                <w:lang w:val="en-US"/>
              </w:rPr>
              <w:t>Figure S1</w:t>
            </w:r>
            <w:r w:rsidRPr="002D28E3">
              <w:rPr>
                <w:rFonts w:cs="Calibri"/>
                <w:sz w:val="20"/>
                <w:szCs w:val="20"/>
                <w:lang w:val="en-US"/>
              </w:rPr>
              <w:t>. Funnel plots of the Standardized Mean Difference (SMD) versus the standard error of the SMD for each of the included studies for (A1) stiffness-all models, (A2) stiffness-physical disruption models, (B) Young’s modulus, (C) range of motion, (D) viscoelasticity, (E) disc height, and (F) degeneration grade.</w:t>
            </w:r>
          </w:p>
        </w:tc>
      </w:tr>
    </w:tbl>
    <w:p w14:paraId="1CA18874" w14:textId="77777777" w:rsidR="00F2266E" w:rsidRPr="002D28E3" w:rsidRDefault="00F2266E">
      <w:pPr>
        <w:rPr>
          <w:rFonts w:cs="Calibri"/>
          <w:lang w:val="en-US"/>
        </w:rPr>
      </w:pPr>
    </w:p>
    <w:sectPr w:rsidR="00F2266E" w:rsidRPr="002D28E3" w:rsidSect="00860739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15A"/>
    <w:rsid w:val="001C44B2"/>
    <w:rsid w:val="00292BC2"/>
    <w:rsid w:val="002D28E3"/>
    <w:rsid w:val="003C0303"/>
    <w:rsid w:val="00860739"/>
    <w:rsid w:val="00F2266E"/>
    <w:rsid w:val="00FB2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DAC35"/>
  <w15:chartTrackingRefBased/>
  <w15:docId w15:val="{D6B60881-0D7A-4402-BA64-D2BDED6E2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L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739"/>
    <w:rPr>
      <w:rFonts w:ascii="Calibri" w:hAnsi="Calibr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21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21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215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215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215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215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215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215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215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1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21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21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21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21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21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21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21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21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21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21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FB215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FB21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215A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FB21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215A"/>
    <w:pPr>
      <w:ind w:left="720"/>
      <w:contextualSpacing/>
    </w:pPr>
    <w:rPr>
      <w:rFonts w:ascii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FB21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21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21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21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07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44</Words>
  <Characters>4816</Characters>
  <Application>Microsoft Office Word</Application>
  <DocSecurity>0</DocSecurity>
  <Lines>40</Lines>
  <Paragraphs>11</Paragraphs>
  <ScaleCrop>false</ScaleCrop>
  <Company/>
  <LinksUpToDate>false</LinksUpToDate>
  <CharactersWithSpaces>5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, F. (Fangxin)</dc:creator>
  <cp:keywords/>
  <dc:description/>
  <cp:lastModifiedBy>Xiao, F. (Fangxin)</cp:lastModifiedBy>
  <cp:revision>3</cp:revision>
  <dcterms:created xsi:type="dcterms:W3CDTF">2026-03-13T15:00:00Z</dcterms:created>
  <dcterms:modified xsi:type="dcterms:W3CDTF">2026-03-13T16:10:00Z</dcterms:modified>
</cp:coreProperties>
</file>